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714E2AAF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left"/>
        <w:textAlignment w:val="auto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8</w:t>
      </w:r>
      <w:bookmarkStart w:id="0" w:name="_GoBack"/>
      <w:bookmarkEnd w:id="0"/>
      <w:r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  <w:t>. Specific Net Benefit Values at Key Thresholds</w:t>
      </w:r>
    </w:p>
    <w:tbl>
      <w:tblPr>
        <w:tblStyle w:val="20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3176"/>
        <w:gridCol w:w="2175"/>
        <w:gridCol w:w="2381"/>
      </w:tblGrid>
      <w:tr w14:paraId="584AC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1590" w:hRule="atLeast"/>
        </w:trPr>
        <w:tc>
          <w:tcPr>
            <w:tcW w:w="112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687CE2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Threshold Probability</w:t>
            </w:r>
          </w:p>
        </w:tc>
        <w:tc>
          <w:tcPr>
            <w:tcW w:w="158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E1B40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Net Benefit (XGBoost Calibrated)</w:t>
            </w:r>
          </w:p>
        </w:tc>
        <w:tc>
          <w:tcPr>
            <w:tcW w:w="1088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3B01C3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Net Benefit (Treat All)</w:t>
            </w:r>
          </w:p>
        </w:tc>
        <w:tc>
          <w:tcPr>
            <w:tcW w:w="119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A2BE6B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Net Benefit (Treat None)</w:t>
            </w:r>
          </w:p>
        </w:tc>
      </w:tr>
      <w:tr w14:paraId="370EA9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F6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00 (0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C73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3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098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3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6FF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48C21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71EB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01 (1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50F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2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6AA5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2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B90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03E055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1EC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05 (5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590E2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50F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9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1FD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70B80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E56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0 (10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8CF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9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2A2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4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77A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68CE25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254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5 (15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826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77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A8A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09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104B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65E020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20C6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0 (20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A4D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5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70C3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04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9601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232D0F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4DF8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5 (25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283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9015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0EBC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33E19B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1163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275 (27.5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B4A6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46*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735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C65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4BF44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278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30 (30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102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3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C9C7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E9E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343AB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D15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35 (35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6A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2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8E39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AE1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49FEB2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BB5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40 (40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537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2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C7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906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1A28B7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40" w:hRule="atLeast"/>
        </w:trPr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CE431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45 (45%)</w:t>
            </w:r>
          </w:p>
        </w:tc>
        <w:tc>
          <w:tcPr>
            <w:tcW w:w="1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B04D4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0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2834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A22C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  <w:tr w14:paraId="2B4EB5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655" w:hRule="atLeast"/>
        </w:trPr>
        <w:tc>
          <w:tcPr>
            <w:tcW w:w="112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4A988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50 (50%)</w:t>
            </w:r>
          </w:p>
        </w:tc>
        <w:tc>
          <w:tcPr>
            <w:tcW w:w="15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FDE3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.103</w:t>
            </w:r>
          </w:p>
        </w:tc>
        <w:tc>
          <w:tcPr>
            <w:tcW w:w="10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0834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9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532B2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/>
              <w:jc w:val="left"/>
              <w:textAlignment w:val="auto"/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 Regular" w:hAnsi="Times New Roman Regular" w:eastAsia="宋体" w:cs="Times New Roman Regular"/>
                <w:b w:val="0"/>
                <w:bCs w:val="0"/>
                <w:sz w:val="24"/>
                <w:szCs w:val="24"/>
                <w:lang w:val="en-US" w:eastAsia="zh-CN"/>
              </w:rPr>
              <w:t>0</w:t>
            </w:r>
          </w:p>
        </w:tc>
      </w:tr>
    </w:tbl>
    <w:p w14:paraId="3673F208">
      <w:pPr>
        <w:jc w:val="left"/>
        <w:rPr>
          <w:rStyle w:val="23"/>
          <w:rFonts w:hint="default" w:ascii="Times New Roman Regular" w:hAnsi="Times New Roman Regular" w:eastAsia="Helvetica Neue" w:cs="Times New Roman Regular"/>
          <w:b w:val="0"/>
          <w:bCs w:val="0"/>
          <w:i w:val="0"/>
          <w:iCs w:val="0"/>
          <w:caps w:val="0"/>
          <w:color w:val="0F1115"/>
          <w:spacing w:val="0"/>
          <w:kern w:val="0"/>
          <w:sz w:val="24"/>
          <w:szCs w:val="24"/>
          <w:u w:val="none"/>
          <w:lang w:val="en-US" w:eastAsia="zh-CN" w:bidi="ar"/>
        </w:rPr>
      </w:pPr>
    </w:p>
    <w:p w14:paraId="6D2789EB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3FFD9416"/>
    <w:rsid w:val="51FFEB4A"/>
    <w:rsid w:val="7623FC3A"/>
    <w:rsid w:val="77ED3C89"/>
    <w:rsid w:val="7D6FB71A"/>
    <w:rsid w:val="7E7F7ACA"/>
    <w:rsid w:val="7FDDC04A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0:58:00Z</dcterms:created>
  <dc:creator>Frontiers</dc:creator>
  <cp:lastModifiedBy>培娃</cp:lastModifiedBy>
  <cp:lastPrinted>2013-10-05T20:51:00Z</cp:lastPrinted>
  <dcterms:modified xsi:type="dcterms:W3CDTF">2026-05-18T21:32:5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